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DCE0A" w14:textId="1FEEA6CE" w:rsidR="008D7E5D" w:rsidRPr="00432756" w:rsidRDefault="008D7E5D" w:rsidP="008D7E5D">
      <w:pPr>
        <w:widowControl/>
        <w:spacing w:line="360" w:lineRule="auto"/>
        <w:rPr>
          <w:rFonts w:ascii="Times New Roman" w:hAnsi="Times New Roman"/>
          <w:b/>
          <w:color w:val="FF0000"/>
          <w:sz w:val="24"/>
          <w:szCs w:val="24"/>
        </w:rPr>
      </w:pPr>
      <w:r w:rsidRPr="00C11824">
        <w:rPr>
          <w:rFonts w:ascii="Times New Roman" w:hAnsi="Times New Roman"/>
          <w:b/>
          <w:color w:val="FF0000"/>
          <w:sz w:val="24"/>
          <w:szCs w:val="24"/>
        </w:rPr>
        <w:t xml:space="preserve">Supplemental </w:t>
      </w:r>
      <w:r w:rsidR="00B3005B">
        <w:rPr>
          <w:rFonts w:ascii="Times New Roman" w:hAnsi="Times New Roman" w:hint="eastAsia"/>
          <w:b/>
          <w:color w:val="FF0000"/>
          <w:sz w:val="24"/>
          <w:szCs w:val="24"/>
        </w:rPr>
        <w:t>data</w:t>
      </w:r>
      <w:r w:rsidR="009337E3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B3005B">
        <w:rPr>
          <w:rFonts w:ascii="Times New Roman" w:hAnsi="Times New Roman"/>
          <w:b/>
          <w:color w:val="FF0000"/>
          <w:sz w:val="24"/>
          <w:szCs w:val="24"/>
        </w:rPr>
        <w:t>2</w:t>
      </w:r>
      <w:r w:rsidR="00391C64">
        <w:rPr>
          <w:rFonts w:ascii="Times New Roman" w:hAnsi="Times New Roman"/>
          <w:b/>
          <w:color w:val="FF0000"/>
          <w:sz w:val="24"/>
          <w:szCs w:val="24"/>
        </w:rPr>
        <w:t>.</w:t>
      </w:r>
      <w:r w:rsidR="00C944C4">
        <w:rPr>
          <w:rFonts w:ascii="Times New Roman" w:hAnsi="Times New Roman"/>
          <w:b/>
          <w:color w:val="FF0000"/>
          <w:sz w:val="24"/>
          <w:szCs w:val="24"/>
        </w:rPr>
        <w:t xml:space="preserve"> </w:t>
      </w:r>
      <w:r w:rsidR="00432756" w:rsidRPr="001D236F">
        <w:rPr>
          <w:rFonts w:ascii="Times New Roman" w:hAnsi="Times New Roman"/>
          <w:bCs/>
          <w:color w:val="FF0000"/>
          <w:sz w:val="24"/>
          <w:szCs w:val="24"/>
        </w:rPr>
        <w:t>Criteria for the microscopic scoring of organ injuries</w:t>
      </w:r>
      <w:r w:rsidRPr="001D236F">
        <w:rPr>
          <w:rFonts w:ascii="Times New Roman" w:hAnsi="Times New Roman" w:hint="eastAsia"/>
          <w:bCs/>
          <w:color w:val="FF0000"/>
          <w:sz w:val="24"/>
          <w:szCs w:val="24"/>
        </w:rPr>
        <w:t>.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2763"/>
        <w:gridCol w:w="4637"/>
      </w:tblGrid>
      <w:tr w:rsidR="00432756" w:rsidRPr="00432756" w14:paraId="0171B67F" w14:textId="77777777" w:rsidTr="00432756">
        <w:trPr>
          <w:trHeight w:val="403"/>
        </w:trPr>
        <w:tc>
          <w:tcPr>
            <w:tcW w:w="2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BE81" w14:textId="0E4EE0DC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gan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juries</w:t>
            </w:r>
          </w:p>
        </w:tc>
        <w:tc>
          <w:tcPr>
            <w:tcW w:w="4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5584" w14:textId="0ADEBB93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ring items </w:t>
            </w:r>
          </w:p>
        </w:tc>
      </w:tr>
      <w:tr w:rsidR="00432756" w:rsidRPr="00432756" w14:paraId="2EDB02DD" w14:textId="77777777" w:rsidTr="00432756">
        <w:trPr>
          <w:trHeight w:val="403"/>
        </w:trPr>
        <w:tc>
          <w:tcPr>
            <w:tcW w:w="2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E43" w14:textId="32681EAE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ung</w:t>
            </w: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jury</w:t>
            </w:r>
          </w:p>
        </w:tc>
        <w:tc>
          <w:tcPr>
            <w:tcW w:w="4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565B2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lmonary Edema</w:t>
            </w:r>
          </w:p>
        </w:tc>
      </w:tr>
      <w:tr w:rsidR="00432756" w:rsidRPr="00432756" w14:paraId="5192777F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B565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ADA5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enchymal Congestion</w:t>
            </w:r>
          </w:p>
        </w:tc>
      </w:tr>
      <w:tr w:rsidR="00432756" w:rsidRPr="00432756" w14:paraId="337E6881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13D5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C446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veolar Hemorrhage</w:t>
            </w:r>
          </w:p>
        </w:tc>
      </w:tr>
      <w:tr w:rsidR="00432756" w:rsidRPr="00432756" w14:paraId="40017DDD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E3C0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CE9C9" w14:textId="05E82BD3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b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hial</w:t>
            </w:r>
            <w:proofErr w:type="spellEnd"/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flammation</w:t>
            </w:r>
          </w:p>
        </w:tc>
      </w:tr>
      <w:tr w:rsidR="00432756" w:rsidRPr="00432756" w14:paraId="45936A51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69D2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4B4B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vascular Inflammation</w:t>
            </w:r>
          </w:p>
        </w:tc>
      </w:tr>
      <w:tr w:rsidR="00432756" w:rsidRPr="00432756" w14:paraId="32341AAB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6278D2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F080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stitial Inflammation</w:t>
            </w:r>
          </w:p>
        </w:tc>
      </w:tr>
      <w:tr w:rsidR="00432756" w:rsidRPr="00432756" w14:paraId="06DF3D02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67E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ver Injury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377A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chemic Necrosis</w:t>
            </w:r>
          </w:p>
        </w:tc>
      </w:tr>
      <w:tr w:rsidR="00432756" w:rsidRPr="00432756" w14:paraId="35CCFB94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289A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829A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enchymal Congestion</w:t>
            </w:r>
          </w:p>
        </w:tc>
      </w:tr>
      <w:tr w:rsidR="00432756" w:rsidRPr="00432756" w14:paraId="470E32E5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27FF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72332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patocellular Injury</w:t>
            </w:r>
          </w:p>
        </w:tc>
      </w:tr>
      <w:tr w:rsidR="00432756" w:rsidRPr="00432756" w14:paraId="27563387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4D3E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F308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iportal Inflammation</w:t>
            </w:r>
          </w:p>
        </w:tc>
      </w:tr>
      <w:tr w:rsidR="00432756" w:rsidRPr="00432756" w14:paraId="7C885F23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FAB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3DA" w14:textId="1B6F18E3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cuolar Degeneration</w:t>
            </w:r>
          </w:p>
        </w:tc>
      </w:tr>
      <w:tr w:rsidR="00432756" w:rsidRPr="00432756" w14:paraId="7D3C5721" w14:textId="77777777" w:rsidTr="00432756">
        <w:trPr>
          <w:trHeight w:val="403"/>
        </w:trPr>
        <w:tc>
          <w:tcPr>
            <w:tcW w:w="2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C61E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nal Injury</w:t>
            </w:r>
          </w:p>
        </w:tc>
        <w:tc>
          <w:tcPr>
            <w:tcW w:w="46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1EDF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gestion</w:t>
            </w:r>
          </w:p>
        </w:tc>
      </w:tr>
      <w:tr w:rsidR="00432756" w:rsidRPr="00432756" w14:paraId="4D3F3D58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9297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593C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omerular Necrosis</w:t>
            </w:r>
          </w:p>
        </w:tc>
      </w:tr>
      <w:tr w:rsidR="00432756" w:rsidRPr="00432756" w14:paraId="011B5001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3E0D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2D79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ubular Necrosis</w:t>
            </w:r>
          </w:p>
        </w:tc>
      </w:tr>
      <w:tr w:rsidR="00432756" w:rsidRPr="00432756" w14:paraId="5705421C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F010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rdiac Injury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440C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enchymal Congestion</w:t>
            </w:r>
          </w:p>
        </w:tc>
      </w:tr>
      <w:tr w:rsidR="00432756" w:rsidRPr="00432756" w14:paraId="0F738D58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01C6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0A1B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crosis</w:t>
            </w:r>
          </w:p>
        </w:tc>
      </w:tr>
      <w:tr w:rsidR="00432756" w:rsidRPr="00432756" w14:paraId="75E26140" w14:textId="77777777" w:rsidTr="00432756">
        <w:trPr>
          <w:trHeight w:val="403"/>
        </w:trPr>
        <w:tc>
          <w:tcPr>
            <w:tcW w:w="2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3325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0BE6" w14:textId="77777777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flammation</w:t>
            </w:r>
          </w:p>
        </w:tc>
      </w:tr>
      <w:tr w:rsidR="00432756" w:rsidRPr="00432756" w14:paraId="5A1E4EA6" w14:textId="77777777" w:rsidTr="00432756">
        <w:trPr>
          <w:trHeight w:val="735"/>
        </w:trPr>
        <w:tc>
          <w:tcPr>
            <w:tcW w:w="7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9C745" w14:textId="4D0104C2" w:rsidR="00432756" w:rsidRPr="00432756" w:rsidRDefault="00432756" w:rsidP="004327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ores for each criterion are given as 0, none; 1, mild; 2, moderate; 3,</w:t>
            </w:r>
            <w:r w:rsidR="000026F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3275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vere. At least three microscopic areas were examined to score each specimen.</w:t>
            </w:r>
            <w:r w:rsidR="009D352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58A2EEF8" w14:textId="3D781469" w:rsidR="00156D64" w:rsidRPr="00432756" w:rsidRDefault="00156D64" w:rsidP="007C619A">
      <w:pPr>
        <w:widowControl/>
        <w:jc w:val="left"/>
      </w:pPr>
    </w:p>
    <w:sectPr w:rsidR="00156D64" w:rsidRPr="00432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48330" w14:textId="77777777" w:rsidR="00213945" w:rsidRDefault="00213945" w:rsidP="008D7E5D">
      <w:r>
        <w:separator/>
      </w:r>
    </w:p>
  </w:endnote>
  <w:endnote w:type="continuationSeparator" w:id="0">
    <w:p w14:paraId="39B00E2C" w14:textId="77777777" w:rsidR="00213945" w:rsidRDefault="00213945" w:rsidP="008D7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EDAB0" w14:textId="77777777" w:rsidR="00213945" w:rsidRDefault="00213945" w:rsidP="008D7E5D">
      <w:r>
        <w:separator/>
      </w:r>
    </w:p>
  </w:footnote>
  <w:footnote w:type="continuationSeparator" w:id="0">
    <w:p w14:paraId="43F3CB8F" w14:textId="77777777" w:rsidR="00213945" w:rsidRDefault="00213945" w:rsidP="008D7E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64"/>
    <w:rsid w:val="000026FE"/>
    <w:rsid w:val="0005547A"/>
    <w:rsid w:val="000952D9"/>
    <w:rsid w:val="00107D7F"/>
    <w:rsid w:val="00156D64"/>
    <w:rsid w:val="001D236F"/>
    <w:rsid w:val="001E74B6"/>
    <w:rsid w:val="00205627"/>
    <w:rsid w:val="00213945"/>
    <w:rsid w:val="00373F23"/>
    <w:rsid w:val="00391C64"/>
    <w:rsid w:val="00432756"/>
    <w:rsid w:val="00492845"/>
    <w:rsid w:val="004962DA"/>
    <w:rsid w:val="005A2105"/>
    <w:rsid w:val="00754423"/>
    <w:rsid w:val="007C619A"/>
    <w:rsid w:val="008D7E5D"/>
    <w:rsid w:val="009337E3"/>
    <w:rsid w:val="009D352C"/>
    <w:rsid w:val="00A950E8"/>
    <w:rsid w:val="00AB24AF"/>
    <w:rsid w:val="00B3005B"/>
    <w:rsid w:val="00C11824"/>
    <w:rsid w:val="00C2646E"/>
    <w:rsid w:val="00C51082"/>
    <w:rsid w:val="00C72CC6"/>
    <w:rsid w:val="00C93AC5"/>
    <w:rsid w:val="00C944C4"/>
    <w:rsid w:val="00D30698"/>
    <w:rsid w:val="00DB78EB"/>
    <w:rsid w:val="00E57A55"/>
    <w:rsid w:val="00EE5A69"/>
    <w:rsid w:val="00F2159B"/>
    <w:rsid w:val="00F35106"/>
    <w:rsid w:val="00F8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8AABB"/>
  <w15:chartTrackingRefBased/>
  <w15:docId w15:val="{2E400EFF-EB79-4A57-9EF7-41C27C661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E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E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E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鹏跃</dc:creator>
  <cp:keywords/>
  <dc:description/>
  <cp:lastModifiedBy>赵 鹏跃</cp:lastModifiedBy>
  <cp:revision>14</cp:revision>
  <dcterms:created xsi:type="dcterms:W3CDTF">2022-11-02T02:58:00Z</dcterms:created>
  <dcterms:modified xsi:type="dcterms:W3CDTF">2022-11-26T13:18:00Z</dcterms:modified>
</cp:coreProperties>
</file>